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Supplementary material 2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Analysis of the lung cancer subgroup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lung cancer subgroup included 76 patients: 7 with PsP and 69 without PsP. Demographic and clinical characteristics of all 76 patients are summarized in Supplementary Table 1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30.0" w:type="dxa"/>
        <w:jc w:val="left"/>
        <w:tblInd w:w="-216.0" w:type="dxa"/>
        <w:tblBorders>
          <w:top w:color="000000" w:space="0" w:sz="4" w:val="single"/>
          <w:left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000"/>
      </w:tblPr>
      <w:tblGrid>
        <w:gridCol w:w="2448"/>
        <w:gridCol w:w="2304"/>
        <w:gridCol w:w="2304"/>
        <w:gridCol w:w="1674"/>
        <w:tblGridChange w:id="0">
          <w:tblGrid>
            <w:gridCol w:w="2448"/>
            <w:gridCol w:w="2304"/>
            <w:gridCol w:w="2304"/>
            <w:gridCol w:w="1674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seudoprogression group (N=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 Pseudoprogression group (N= 6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 (PsP vs. non-PsP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dian age at diagnosis,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years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 (49,5-57.5)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55-65) 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63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-07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der, N (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71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 (6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 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29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36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umor histology, N (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Lung adenocarcino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10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 (75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Small cell lung canc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1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Other NSCL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3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dian pre-treatment  tumor burden, mm2 (IQR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4 (134-95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 (0-33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×10</w:t>
            </w: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vertAlign w:val="superscript"/>
                <w:rtl w:val="0"/>
              </w:rPr>
              <w:t xml:space="preserve">−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D-L1 express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0.00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    ≥ 5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5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2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1-4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2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Negati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4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1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CI treatment, N (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Nivoluma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1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Pembrolizuma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5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46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Atezolizuma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23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Nivolumab/Ipilimuma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2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1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Oth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7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or systemic treatment, N (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C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T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.980468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Chemotherap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5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 (39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dian total dose of RT, Gy ( IQR)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28-65)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27-53.25)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 × 10⁻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T, N (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Prior to IC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58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 (39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Concomita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4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46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No RT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15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T modality, N (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Radiosurge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42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3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SBR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70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37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WBR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33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  Fractioned R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4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25%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comitant Corticotherapy, N (%)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71%)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28%)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 (0.89-68.4)</w:t>
            </w:r>
          </w:p>
        </w:tc>
      </w:tr>
    </w:tbl>
    <w:p w:rsidR="00000000" w:rsidDel="00000000" w:rsidP="00000000" w:rsidRDefault="00000000" w:rsidRPr="00000000" w14:paraId="0000009A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1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Baseline characteristics in patients. </w:t>
      </w:r>
    </w:p>
    <w:p w:rsidR="00000000" w:rsidDel="00000000" w:rsidP="00000000" w:rsidRDefault="00000000" w:rsidRPr="00000000" w14:paraId="0000009B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NS = Central nervous system; IQR = Interquartile ranges; NSCLC = Non small cell Lung Cancer; RT = Radiotherapy; SBRT = stereotaxic brain radiotherapy; TT = Targeted Therapy; WBRT = whole brain radiotherapy</w:t>
      </w:r>
    </w:p>
    <w:p w:rsidR="00000000" w:rsidDel="00000000" w:rsidP="00000000" w:rsidRDefault="00000000" w:rsidRPr="00000000" w14:paraId="0000009C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-values for multi-category variables correspond to overall group comparisons</w:t>
      </w:r>
    </w:p>
    <w:p w:rsidR="00000000" w:rsidDel="00000000" w:rsidP="00000000" w:rsidRDefault="00000000" w:rsidRPr="00000000" w14:paraId="0000009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tients were younger in the PsP group compared to the non-PsP group (median age: 54 years, IQR: 49,5-57.5, vs. 61 years, IQR: 55–65;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1.66 × 10⁻⁷), with a male predominance in both groups (71% and 64%, respectively).</w:t>
      </w:r>
    </w:p>
    <w:p w:rsidR="00000000" w:rsidDel="00000000" w:rsidP="00000000" w:rsidRDefault="00000000" w:rsidRPr="00000000" w14:paraId="0000009E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ung adenocarcinoma was the most common lung cancer subtype, accounting for all 7 cases (100%) in the PsP group and 52 cases (75%) in the non-PsP group.</w:t>
      </w:r>
    </w:p>
    <w:p w:rsidR="00000000" w:rsidDel="00000000" w:rsidP="00000000" w:rsidRDefault="00000000" w:rsidRPr="00000000" w14:paraId="0000009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comparing both groups, 3 significant differences were noticed:</w:t>
      </w:r>
    </w:p>
    <w:p w:rsidR="00000000" w:rsidDel="00000000" w:rsidP="00000000" w:rsidRDefault="00000000" w:rsidRPr="00000000" w14:paraId="000000A0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PsP group showed a significantly higher tumor burden on pre-treatment brain MRI, with a median of 364 mm² (IQR: 134-953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rsus 110 mm² (IQR: 0-330) in the non-PsP group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4.10 × 10⁻¹⁰).</w:t>
      </w:r>
    </w:p>
    <w:p w:rsidR="00000000" w:rsidDel="00000000" w:rsidP="00000000" w:rsidRDefault="00000000" w:rsidRPr="00000000" w14:paraId="000000A1">
      <w:pPr>
        <w:numPr>
          <w:ilvl w:val="0"/>
          <w:numId w:val="1"/>
        </w:numPr>
        <w:spacing w:after="0" w:after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DL1 expression was higher in the PsP group with a median PDL1 expression of 70% in the PsP group vs 35 % in the non PsP group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0.001). </w:t>
      </w:r>
    </w:p>
    <w:p w:rsidR="00000000" w:rsidDel="00000000" w:rsidP="00000000" w:rsidRDefault="00000000" w:rsidRPr="00000000" w14:paraId="000000A2">
      <w:pPr>
        <w:numPr>
          <w:ilvl w:val="0"/>
          <w:numId w:val="1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total radiation dose was significantly greater in the PsP group, with a median of 40 Gy (IQR:28-65) versus 30 Gy (IQR:27-53.25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the non-PsP group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3.3 × 10⁻⁷).</w:t>
      </w:r>
    </w:p>
    <w:p w:rsidR="00000000" w:rsidDel="00000000" w:rsidP="00000000" w:rsidRDefault="00000000" w:rsidRPr="00000000" w14:paraId="000000A3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significant association was found between PsP and the type of radiotherapy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0.48), or the type of ICI administered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0.34).</w:t>
      </w:r>
    </w:p>
    <w:p w:rsidR="00000000" w:rsidDel="00000000" w:rsidP="00000000" w:rsidRDefault="00000000" w:rsidRPr="00000000" w14:paraId="000000A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gression-free survival (PFS), overall survival (OS), and time to next intervention (TTNI) were all numerically longer in the PsP group compared to the non-PsP group, although none of the differences reached statistical significance. Median PFS was 12.8 vs. 7.8 months (HR 0,43; 95% CI 0.15-1.19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0,1), median OS was 17.3 vs. 14.9 months (HR 0,75; 95% CI 0.27- 2.09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0,58), and median TTNI was 16.1 vs. 9.3 months (HR 0.48; 95% CI 0.1156-2.025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0,32) (Supplementary Figure 2a–c). </w:t>
      </w:r>
    </w:p>
    <w:p w:rsidR="00000000" w:rsidDel="00000000" w:rsidP="00000000" w:rsidRDefault="00000000" w:rsidRPr="00000000" w14:paraId="000000A5">
      <w:pPr>
        <w:spacing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2914650" cy="771525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77152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.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ogression-free survival (a), overall survival (b), and time to next intervention (c) in patients with and without PsP, in the lung cancer subgroup.</w:t>
      </w:r>
    </w:p>
    <w:p w:rsidR="00000000" w:rsidDel="00000000" w:rsidP="00000000" w:rsidRDefault="00000000" w:rsidRPr="00000000" w14:paraId="000000A8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3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